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E1C" w:rsidRPr="00C8692E" w:rsidRDefault="00581E1C" w:rsidP="00581E1C">
      <w:pPr>
        <w:rPr>
          <w:rFonts w:ascii="Arial" w:hAnsi="Arial" w:cs="Arial"/>
          <w:szCs w:val="24"/>
        </w:rPr>
      </w:pPr>
    </w:p>
    <w:p w:rsidR="00581E1C" w:rsidRPr="00C8692E" w:rsidRDefault="00581E1C" w:rsidP="00581E1C">
      <w:pPr>
        <w:rPr>
          <w:rFonts w:ascii="Arial" w:hAnsi="Arial" w:cs="Arial"/>
          <w:szCs w:val="24"/>
        </w:rPr>
      </w:pPr>
    </w:p>
    <w:p w:rsidR="00581E1C" w:rsidRPr="00C8692E" w:rsidRDefault="00581E1C" w:rsidP="00581E1C">
      <w:pPr>
        <w:rPr>
          <w:rFonts w:ascii="Arial" w:hAnsi="Arial" w:cs="Arial"/>
          <w:b/>
          <w:szCs w:val="24"/>
        </w:rPr>
      </w:pPr>
      <w:r w:rsidRPr="00C8692E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</w:t>
      </w:r>
      <w:r w:rsidRPr="00C8692E">
        <w:rPr>
          <w:rFonts w:ascii="Arial" w:hAnsi="Arial" w:cs="Arial"/>
          <w:b/>
          <w:szCs w:val="24"/>
        </w:rPr>
        <w:t>6. Model Initial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4768"/>
        <w:gridCol w:w="1170"/>
        <w:gridCol w:w="1075"/>
      </w:tblGrid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Variable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Definition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Value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Units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AngI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ngiotensin I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8.164</w:t>
            </w:r>
            <w:bookmarkStart w:id="0" w:name="_GoBack"/>
            <w:bookmarkEnd w:id="0"/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g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ngII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ngiotensin II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.17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g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1-bound AngII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1-bound AngII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.6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g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2-bound AngII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2-bound AngII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.5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g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O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ardiac Output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/min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IFV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Interstitial Fluid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Na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blood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Blood sodium amount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700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Eq</w:t>
            </w:r>
            <w:proofErr w:type="spellEnd"/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Na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IF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Interstitial sodium amount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100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Eq</w:t>
            </w:r>
            <w:proofErr w:type="spellEnd"/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Na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stored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tored sodium amount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Eq</w:t>
            </w:r>
            <w:proofErr w:type="spellEnd"/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RC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lasma Renin Concentration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7.84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rt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rterial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73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Blood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LV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V chamber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10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RV</w:t>
            </w:r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V chamber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82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er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eripheral circulation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41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ulm,art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ulmonary arterial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23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lastRenderedPageBreak/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ulm,ven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ulmonary venous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76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  <w:tr w:rsidR="00581E1C" w:rsidRPr="00C8692E" w:rsidTr="00B21E37">
        <w:tc>
          <w:tcPr>
            <w:tcW w:w="2337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V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venous</w:t>
            </w:r>
            <w:proofErr w:type="spellEnd"/>
          </w:p>
        </w:tc>
        <w:tc>
          <w:tcPr>
            <w:tcW w:w="4768" w:type="dxa"/>
          </w:tcPr>
          <w:p w:rsidR="00581E1C" w:rsidRPr="00C8692E" w:rsidRDefault="00581E1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Venous volume</w:t>
            </w:r>
          </w:p>
        </w:tc>
        <w:tc>
          <w:tcPr>
            <w:tcW w:w="1170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3278</w:t>
            </w:r>
          </w:p>
        </w:tc>
        <w:tc>
          <w:tcPr>
            <w:tcW w:w="1075" w:type="dxa"/>
          </w:tcPr>
          <w:p w:rsidR="00581E1C" w:rsidRPr="00C8692E" w:rsidRDefault="00581E1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L</w:t>
            </w:r>
          </w:p>
        </w:tc>
      </w:tr>
    </w:tbl>
    <w:p w:rsidR="001666EB" w:rsidRDefault="00581E1C" w:rsidP="00581E1C"/>
    <w:sectPr w:rsidR="00166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1C"/>
    <w:rsid w:val="00581E1C"/>
    <w:rsid w:val="00D01F88"/>
    <w:rsid w:val="00E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CB8F5"/>
  <w15:chartTrackingRefBased/>
  <w15:docId w15:val="{117E77D0-FE6F-43A9-884A-E1638C4F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E1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E1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elissa Hallow</dc:creator>
  <cp:keywords/>
  <dc:description/>
  <cp:lastModifiedBy>K Melissa Hallow</cp:lastModifiedBy>
  <cp:revision>1</cp:revision>
  <dcterms:created xsi:type="dcterms:W3CDTF">2023-11-01T15:30:00Z</dcterms:created>
  <dcterms:modified xsi:type="dcterms:W3CDTF">2023-11-01T15:31:00Z</dcterms:modified>
</cp:coreProperties>
</file>